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0257D" w14:textId="77777777" w:rsidR="00DA1949" w:rsidRPr="0071561E" w:rsidRDefault="0071561E">
      <w:pPr>
        <w:rPr>
          <w:lang w:val="en-US"/>
        </w:rPr>
      </w:pPr>
      <w:r w:rsidRPr="0071561E">
        <w:rPr>
          <w:lang w:val="en-US"/>
        </w:rPr>
        <w:t xml:space="preserve">Supplementary Figure Legends, </w:t>
      </w:r>
      <w:proofErr w:type="spellStart"/>
      <w:r w:rsidRPr="0071561E">
        <w:rPr>
          <w:lang w:val="en-US"/>
        </w:rPr>
        <w:t>Gidlöf</w:t>
      </w:r>
      <w:proofErr w:type="spellEnd"/>
      <w:r w:rsidRPr="0071561E">
        <w:rPr>
          <w:lang w:val="en-US"/>
        </w:rPr>
        <w:t xml:space="preserve"> et al</w:t>
      </w:r>
    </w:p>
    <w:p w14:paraId="1EFB0FEB" w14:textId="77777777" w:rsidR="0071561E" w:rsidRPr="0071561E" w:rsidRDefault="0071561E">
      <w:pPr>
        <w:rPr>
          <w:lang w:val="en-US"/>
        </w:rPr>
      </w:pPr>
    </w:p>
    <w:p w14:paraId="209E663E" w14:textId="77777777" w:rsidR="0071561E" w:rsidRPr="0071561E" w:rsidRDefault="0071561E" w:rsidP="0071561E">
      <w:pPr>
        <w:rPr>
          <w:lang w:val="en-US"/>
        </w:rPr>
      </w:pPr>
      <w:r>
        <w:rPr>
          <w:lang w:val="en-US"/>
        </w:rPr>
        <w:t xml:space="preserve">Supplementary Figure 1. </w:t>
      </w:r>
      <w:r w:rsidRPr="0071561E">
        <w:rPr>
          <w:lang w:val="en-US"/>
        </w:rPr>
        <w:t xml:space="preserve">A) </w:t>
      </w:r>
      <w:proofErr w:type="spellStart"/>
      <w:r w:rsidRPr="0071561E">
        <w:rPr>
          <w:lang w:val="en-US"/>
        </w:rPr>
        <w:t>qRT</w:t>
      </w:r>
      <w:proofErr w:type="spellEnd"/>
      <w:r w:rsidRPr="0071561E">
        <w:rPr>
          <w:lang w:val="en-US"/>
        </w:rPr>
        <w:t xml:space="preserve">-PCR analysis of </w:t>
      </w:r>
      <w:r w:rsidRPr="0071561E">
        <w:rPr>
          <w:i/>
          <w:iCs/>
          <w:lang w:val="en-US"/>
        </w:rPr>
        <w:t>NEAT1</w:t>
      </w:r>
      <w:r w:rsidRPr="0071561E">
        <w:rPr>
          <w:lang w:val="en-US"/>
        </w:rPr>
        <w:t xml:space="preserve"> expression in A) HL-1 and B) </w:t>
      </w:r>
      <w:proofErr w:type="spellStart"/>
      <w:r w:rsidRPr="0071561E">
        <w:rPr>
          <w:lang w:val="en-US"/>
        </w:rPr>
        <w:t>iPS</w:t>
      </w:r>
      <w:proofErr w:type="spellEnd"/>
      <w:r w:rsidRPr="0071561E">
        <w:rPr>
          <w:lang w:val="en-US"/>
        </w:rPr>
        <w:t>-CM transfected with scrambled negative control siRNA (</w:t>
      </w:r>
      <w:proofErr w:type="spellStart"/>
      <w:r w:rsidRPr="0071561E">
        <w:rPr>
          <w:lang w:val="en-US"/>
        </w:rPr>
        <w:t>siScr</w:t>
      </w:r>
      <w:proofErr w:type="spellEnd"/>
      <w:r w:rsidRPr="0071561E">
        <w:rPr>
          <w:lang w:val="en-US"/>
        </w:rPr>
        <w:t xml:space="preserve">) or siRNA to </w:t>
      </w:r>
      <w:r w:rsidRPr="0071561E">
        <w:rPr>
          <w:i/>
          <w:iCs/>
          <w:lang w:val="en-US"/>
        </w:rPr>
        <w:t>NEAT1</w:t>
      </w:r>
      <w:r w:rsidRPr="0071561E">
        <w:rPr>
          <w:lang w:val="en-US"/>
        </w:rPr>
        <w:t xml:space="preserve">, normalized to </w:t>
      </w:r>
      <w:proofErr w:type="spellStart"/>
      <w:r w:rsidRPr="0071561E">
        <w:rPr>
          <w:i/>
          <w:iCs/>
          <w:lang w:val="en-US"/>
        </w:rPr>
        <w:t>GAPDH</w:t>
      </w:r>
      <w:proofErr w:type="spellEnd"/>
      <w:r w:rsidRPr="0071561E">
        <w:rPr>
          <w:lang w:val="en-US"/>
        </w:rPr>
        <w:t xml:space="preserve"> and expressed relative to the mean of the negative control (HL-1, n=3; </w:t>
      </w:r>
      <w:proofErr w:type="spellStart"/>
      <w:r w:rsidRPr="0071561E">
        <w:rPr>
          <w:lang w:val="en-US"/>
        </w:rPr>
        <w:t>iPS</w:t>
      </w:r>
      <w:proofErr w:type="spellEnd"/>
      <w:r w:rsidRPr="0071561E">
        <w:rPr>
          <w:lang w:val="en-US"/>
        </w:rPr>
        <w:t xml:space="preserve">-CM, n=9). </w:t>
      </w:r>
    </w:p>
    <w:p w14:paraId="77C51104" w14:textId="77777777" w:rsidR="0071561E" w:rsidRDefault="0071561E">
      <w:pPr>
        <w:rPr>
          <w:lang w:val="en-US"/>
        </w:rPr>
      </w:pPr>
    </w:p>
    <w:p w14:paraId="5E2AC501" w14:textId="77777777" w:rsidR="0071561E" w:rsidRPr="0071561E" w:rsidRDefault="0071561E" w:rsidP="0071561E">
      <w:pPr>
        <w:rPr>
          <w:lang w:val="en-US"/>
        </w:rPr>
      </w:pPr>
      <w:r>
        <w:rPr>
          <w:lang w:val="en-US"/>
        </w:rPr>
        <w:t xml:space="preserve">Supplementary Figure 2. </w:t>
      </w:r>
      <w:r w:rsidRPr="0071561E">
        <w:rPr>
          <w:lang w:val="en-US"/>
        </w:rPr>
        <w:t xml:space="preserve">A) Expression profiling of 96 miRNAs in </w:t>
      </w:r>
      <w:proofErr w:type="spellStart"/>
      <w:r w:rsidRPr="0071561E">
        <w:rPr>
          <w:lang w:val="en-US"/>
        </w:rPr>
        <w:t>iPS</w:t>
      </w:r>
      <w:proofErr w:type="spellEnd"/>
      <w:r w:rsidRPr="0071561E">
        <w:rPr>
          <w:lang w:val="en-US"/>
        </w:rPr>
        <w:t xml:space="preserve">-CM (n=3) using </w:t>
      </w:r>
      <w:proofErr w:type="spellStart"/>
      <w:r w:rsidRPr="0071561E">
        <w:rPr>
          <w:lang w:val="en-US"/>
        </w:rPr>
        <w:t>qRT</w:t>
      </w:r>
      <w:proofErr w:type="spellEnd"/>
      <w:r w:rsidRPr="0071561E">
        <w:rPr>
          <w:lang w:val="en-US"/>
        </w:rPr>
        <w:t>-PCR. Results are expressed relative to the global mean (dotted line).</w:t>
      </w:r>
    </w:p>
    <w:p w14:paraId="29D4AFA0" w14:textId="77777777" w:rsidR="0071561E" w:rsidRDefault="0071561E">
      <w:pPr>
        <w:rPr>
          <w:lang w:val="en-US"/>
        </w:rPr>
      </w:pPr>
    </w:p>
    <w:p w14:paraId="5F62550E" w14:textId="77777777" w:rsidR="0071561E" w:rsidRPr="0071561E" w:rsidRDefault="0071561E" w:rsidP="0071561E">
      <w:r>
        <w:rPr>
          <w:lang w:val="en-US"/>
        </w:rPr>
        <w:t xml:space="preserve">Supplementary Figure 3. </w:t>
      </w:r>
      <w:r w:rsidRPr="0071561E">
        <w:rPr>
          <w:lang w:val="en-US"/>
        </w:rPr>
        <w:t xml:space="preserve">A) qRT-PCR analysis of miR-22 expression in iPS-CM transfected with unspecific negative control pre-miRNA (pre-miR-Ctrl) or pre-miR-22, normalized to U6 and expressed relative to the mean of the negative control (n=3). B) Quantification of Caspase 3/7 activity in iPS-CM 72 hours after transfection with pre-miR-Ctrl or pre-miR-22 using a luciferase assay (n=3). </w:t>
      </w:r>
      <w:proofErr w:type="spellStart"/>
      <w:r w:rsidRPr="0071561E">
        <w:t>Mean</w:t>
      </w:r>
      <w:proofErr w:type="spellEnd"/>
      <w:r w:rsidRPr="0071561E">
        <w:t xml:space="preserve"> and </w:t>
      </w:r>
      <w:proofErr w:type="gramStart"/>
      <w:r w:rsidRPr="0071561E">
        <w:t>standard deviation</w:t>
      </w:r>
      <w:proofErr w:type="gramEnd"/>
      <w:r w:rsidRPr="0071561E">
        <w:t xml:space="preserve"> is </w:t>
      </w:r>
      <w:proofErr w:type="spellStart"/>
      <w:r w:rsidRPr="0071561E">
        <w:t>shown</w:t>
      </w:r>
      <w:proofErr w:type="spellEnd"/>
      <w:r w:rsidRPr="0071561E">
        <w:t>.</w:t>
      </w:r>
    </w:p>
    <w:p w14:paraId="5A65E24F" w14:textId="77777777" w:rsidR="0071561E" w:rsidRPr="0071561E" w:rsidRDefault="0071561E">
      <w:pPr>
        <w:rPr>
          <w:lang w:val="en-US"/>
        </w:rPr>
      </w:pPr>
      <w:bookmarkStart w:id="0" w:name="_GoBack"/>
      <w:bookmarkEnd w:id="0"/>
    </w:p>
    <w:sectPr w:rsidR="0071561E" w:rsidRPr="0071561E" w:rsidSect="001768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A0B94" w14:textId="77777777" w:rsidR="00BB47FD" w:rsidRDefault="00BB47FD" w:rsidP="0071561E">
      <w:r>
        <w:separator/>
      </w:r>
    </w:p>
  </w:endnote>
  <w:endnote w:type="continuationSeparator" w:id="0">
    <w:p w14:paraId="1DEA6CFB" w14:textId="77777777" w:rsidR="00BB47FD" w:rsidRDefault="00BB47FD" w:rsidP="00715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65C2" w14:textId="77777777" w:rsidR="00BB47FD" w:rsidRDefault="00BB47FD" w:rsidP="0071561E">
      <w:r>
        <w:separator/>
      </w:r>
    </w:p>
  </w:footnote>
  <w:footnote w:type="continuationSeparator" w:id="0">
    <w:p w14:paraId="47574379" w14:textId="77777777" w:rsidR="00BB47FD" w:rsidRDefault="00BB47FD" w:rsidP="00715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61E"/>
    <w:rsid w:val="00000BBC"/>
    <w:rsid w:val="00027376"/>
    <w:rsid w:val="00165587"/>
    <w:rsid w:val="001674D5"/>
    <w:rsid w:val="00171FD1"/>
    <w:rsid w:val="0017688E"/>
    <w:rsid w:val="00195D80"/>
    <w:rsid w:val="001E0178"/>
    <w:rsid w:val="00224535"/>
    <w:rsid w:val="002D3F65"/>
    <w:rsid w:val="002D4F7E"/>
    <w:rsid w:val="002D5516"/>
    <w:rsid w:val="002F5632"/>
    <w:rsid w:val="00386591"/>
    <w:rsid w:val="003A09F3"/>
    <w:rsid w:val="003B0A96"/>
    <w:rsid w:val="003B1A27"/>
    <w:rsid w:val="00433C93"/>
    <w:rsid w:val="00460E1E"/>
    <w:rsid w:val="004F24CB"/>
    <w:rsid w:val="004F42C5"/>
    <w:rsid w:val="00564D2C"/>
    <w:rsid w:val="005815D4"/>
    <w:rsid w:val="00594F9B"/>
    <w:rsid w:val="005A72C7"/>
    <w:rsid w:val="005C7ED7"/>
    <w:rsid w:val="0060560E"/>
    <w:rsid w:val="00611B23"/>
    <w:rsid w:val="00612388"/>
    <w:rsid w:val="00615CFF"/>
    <w:rsid w:val="0062486C"/>
    <w:rsid w:val="00642D7F"/>
    <w:rsid w:val="00660D88"/>
    <w:rsid w:val="006B6AA4"/>
    <w:rsid w:val="0071561E"/>
    <w:rsid w:val="007B2C42"/>
    <w:rsid w:val="007D2D5A"/>
    <w:rsid w:val="007E54B1"/>
    <w:rsid w:val="0080620D"/>
    <w:rsid w:val="0089121A"/>
    <w:rsid w:val="008E4364"/>
    <w:rsid w:val="008E59A9"/>
    <w:rsid w:val="00923EE9"/>
    <w:rsid w:val="0094690D"/>
    <w:rsid w:val="00952C8C"/>
    <w:rsid w:val="0096024A"/>
    <w:rsid w:val="009C2967"/>
    <w:rsid w:val="009D656E"/>
    <w:rsid w:val="009F26DD"/>
    <w:rsid w:val="00A64E68"/>
    <w:rsid w:val="00AA0B27"/>
    <w:rsid w:val="00AA1AD3"/>
    <w:rsid w:val="00B2088E"/>
    <w:rsid w:val="00B569E1"/>
    <w:rsid w:val="00B76DC7"/>
    <w:rsid w:val="00B86912"/>
    <w:rsid w:val="00BB47FD"/>
    <w:rsid w:val="00BD72CB"/>
    <w:rsid w:val="00C354D6"/>
    <w:rsid w:val="00CF1589"/>
    <w:rsid w:val="00D750CD"/>
    <w:rsid w:val="00DD2CF7"/>
    <w:rsid w:val="00E024F6"/>
    <w:rsid w:val="00E04D64"/>
    <w:rsid w:val="00E2119F"/>
    <w:rsid w:val="00E25887"/>
    <w:rsid w:val="00E375FB"/>
    <w:rsid w:val="00E54918"/>
    <w:rsid w:val="00EA7FFD"/>
    <w:rsid w:val="00EC0EC2"/>
    <w:rsid w:val="00EF4A13"/>
    <w:rsid w:val="00F2072C"/>
    <w:rsid w:val="00F3256D"/>
    <w:rsid w:val="00F355EA"/>
    <w:rsid w:val="00F9330D"/>
    <w:rsid w:val="00FB68DE"/>
    <w:rsid w:val="00FE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F76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1561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1561E"/>
  </w:style>
  <w:style w:type="paragraph" w:styleId="Sidfot">
    <w:name w:val="footer"/>
    <w:basedOn w:val="Normal"/>
    <w:link w:val="SidfotChar"/>
    <w:uiPriority w:val="99"/>
    <w:unhideWhenUsed/>
    <w:rsid w:val="007156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1561E"/>
  </w:style>
  <w:style w:type="paragraph" w:styleId="Normalwebb">
    <w:name w:val="Normal (Web)"/>
    <w:basedOn w:val="Normal"/>
    <w:uiPriority w:val="99"/>
    <w:semiHidden/>
    <w:unhideWhenUsed/>
    <w:rsid w:val="0071561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785</Characters>
  <Application>Microsoft Macintosh Word</Application>
  <DocSecurity>0</DocSecurity>
  <Lines>13</Lines>
  <Paragraphs>3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20-04-16T07:29:00Z</dcterms:created>
  <dcterms:modified xsi:type="dcterms:W3CDTF">2020-04-16T07:31:00Z</dcterms:modified>
</cp:coreProperties>
</file>